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C9A" w:rsidRPr="00DB4DD1" w:rsidRDefault="00E82C9A" w:rsidP="00E303AD">
      <w:pPr>
        <w:spacing w:line="480" w:lineRule="auto"/>
        <w:rPr>
          <w:rFonts w:ascii="Times New Roman" w:eastAsia="맑은 고딕" w:hAnsi="Times New Roman" w:cs="Times New Roman"/>
          <w:b/>
          <w:bCs/>
          <w:color w:val="000000"/>
        </w:rPr>
      </w:pPr>
      <w:bookmarkStart w:id="0" w:name="_GoBack"/>
    </w:p>
    <w:bookmarkEnd w:id="0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2"/>
        <w:gridCol w:w="620"/>
        <w:gridCol w:w="1505"/>
        <w:gridCol w:w="1263"/>
        <w:gridCol w:w="204"/>
        <w:gridCol w:w="621"/>
        <w:gridCol w:w="1674"/>
        <w:gridCol w:w="1265"/>
      </w:tblGrid>
      <w:tr w:rsidR="00AA15E7" w:rsidRPr="00AA15E7" w:rsidTr="00AA15E7">
        <w:trPr>
          <w:trHeight w:val="345"/>
        </w:trPr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876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Impairment Diagnosed</w:t>
            </w:r>
          </w:p>
        </w:tc>
      </w:tr>
      <w:tr w:rsidR="00AA15E7" w:rsidRPr="00AA15E7" w:rsidTr="00AA15E7">
        <w:trPr>
          <w:trHeight w:val="345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83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BEFORE Glaucoma diagnosi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93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AFTER Glaucoma diagnosis</w:t>
            </w:r>
          </w:p>
        </w:tc>
      </w:tr>
      <w:tr w:rsidR="00AA15E7" w:rsidRPr="00AA15E7" w:rsidTr="00AA15E7">
        <w:trPr>
          <w:trHeight w:val="345"/>
        </w:trPr>
        <w:tc>
          <w:tcPr>
            <w:tcW w:w="11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P-VALUE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~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79-5.0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13-1.9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315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72-4.3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22-2.0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505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1.21-6.6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39-3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863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70~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1.64-9.5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87-7.0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86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1.40-3.3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82-3.1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105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INCOME GROU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1.25-3.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78-3.3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190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1.64-4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35-2.7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976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Residential Are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59-1.5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47-2.2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941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Hospital Leve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General hospi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Hospital Leve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70-1.7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32-1.3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266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46-2.3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53-5.37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368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NHI, employe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NHI, self-employe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60-1.5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69-3.3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296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Medical Ai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78-4.6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22-23.2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495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Year at diagnosi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Per yea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84-0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CCI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66-1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65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Per sco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83-1.0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67-1.7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54-2.6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645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Mild Diabet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98-2.8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lastRenderedPageBreak/>
              <w:t>Complicatio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89-3.6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1.15-7.34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24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Refractory erro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95-2.3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1.17-4.9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17</w:t>
            </w: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b/>
                <w:bCs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b/>
                <w:bCs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3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</w:p>
        </w:tc>
      </w:tr>
      <w:tr w:rsidR="00AA15E7" w:rsidRPr="00AA15E7" w:rsidTr="00AA15E7">
        <w:trPr>
          <w:trHeight w:val="345"/>
        </w:trPr>
        <w:tc>
          <w:tcPr>
            <w:tcW w:w="11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1.16-4.86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center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(0.53-2.59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5E7" w:rsidRPr="00AA15E7" w:rsidRDefault="00AA15E7" w:rsidP="00AA15E7">
            <w:pPr>
              <w:jc w:val="right"/>
              <w:rPr>
                <w:rFonts w:ascii="맑은 고딕" w:eastAsia="맑은 고딕" w:hAnsi="맑은 고딕"/>
                <w:color w:val="000000"/>
                <w:sz w:val="20"/>
                <w:szCs w:val="20"/>
              </w:rPr>
            </w:pPr>
            <w:r w:rsidRPr="00AA15E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701</w:t>
            </w:r>
          </w:p>
        </w:tc>
      </w:tr>
    </w:tbl>
    <w:p w:rsidR="00AA15E7" w:rsidRPr="00E303AD" w:rsidRDefault="00AA15E7" w:rsidP="00E303AD">
      <w:pPr>
        <w:spacing w:line="480" w:lineRule="auto"/>
        <w:rPr>
          <w:rFonts w:ascii="Times New Roman" w:eastAsia="맑은 고딕" w:hAnsi="Times New Roman" w:cs="Times New Roman"/>
          <w:b/>
          <w:bCs/>
          <w:color w:val="000000"/>
        </w:rPr>
      </w:pPr>
    </w:p>
    <w:sectPr w:rsidR="00AA15E7" w:rsidRPr="00E303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215D" w:rsidRDefault="0014215D" w:rsidP="00265F5A">
      <w:r>
        <w:separator/>
      </w:r>
    </w:p>
  </w:endnote>
  <w:endnote w:type="continuationSeparator" w:id="0">
    <w:p w:rsidR="0014215D" w:rsidRDefault="0014215D" w:rsidP="00265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215D" w:rsidRDefault="0014215D" w:rsidP="00265F5A">
      <w:r>
        <w:separator/>
      </w:r>
    </w:p>
  </w:footnote>
  <w:footnote w:type="continuationSeparator" w:id="0">
    <w:p w:rsidR="0014215D" w:rsidRDefault="0014215D" w:rsidP="00265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3AD"/>
    <w:rsid w:val="0014215D"/>
    <w:rsid w:val="00265F5A"/>
    <w:rsid w:val="004F4552"/>
    <w:rsid w:val="005B3B76"/>
    <w:rsid w:val="0086614F"/>
    <w:rsid w:val="00892077"/>
    <w:rsid w:val="00894EE2"/>
    <w:rsid w:val="0099459B"/>
    <w:rsid w:val="00AA15E7"/>
    <w:rsid w:val="00D37AB1"/>
    <w:rsid w:val="00DB4DD1"/>
    <w:rsid w:val="00E303AD"/>
    <w:rsid w:val="00E8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4D4CA"/>
  <w15:docId w15:val="{65F647A9-1087-4FB4-A43C-F74A12F4E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3AD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F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5F5A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65F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5F5A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재용(예방의학교실)</dc:creator>
  <cp:lastModifiedBy>June Energetic</cp:lastModifiedBy>
  <cp:revision>5</cp:revision>
  <dcterms:created xsi:type="dcterms:W3CDTF">2017-07-13T04:26:00Z</dcterms:created>
  <dcterms:modified xsi:type="dcterms:W3CDTF">2017-08-09T13:44:00Z</dcterms:modified>
</cp:coreProperties>
</file>